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9"/>
        <w:gridCol w:w="1682"/>
        <w:gridCol w:w="694"/>
        <w:gridCol w:w="566"/>
        <w:gridCol w:w="611"/>
        <w:gridCol w:w="583"/>
        <w:gridCol w:w="583"/>
        <w:gridCol w:w="583"/>
        <w:gridCol w:w="644"/>
      </w:tblGrid>
      <w:tr w:rsidR="00442B62" w:rsidRPr="00A264FE" w14:paraId="7EDBCEC7" w14:textId="77777777" w:rsidTr="00A94EFB">
        <w:trPr>
          <w:trHeight w:val="250"/>
          <w:jc w:val="center"/>
        </w:trPr>
        <w:tc>
          <w:tcPr>
            <w:tcW w:w="969" w:type="dxa"/>
            <w:vMerge w:val="restart"/>
            <w:vAlign w:val="center"/>
          </w:tcPr>
          <w:p w14:paraId="71D0323A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</w:tc>
        <w:tc>
          <w:tcPr>
            <w:tcW w:w="1682" w:type="dxa"/>
            <w:vMerge w:val="restart"/>
            <w:vAlign w:val="center"/>
          </w:tcPr>
          <w:p w14:paraId="5B23CADD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Population Number</w:t>
            </w:r>
          </w:p>
        </w:tc>
        <w:tc>
          <w:tcPr>
            <w:tcW w:w="0" w:type="auto"/>
            <w:gridSpan w:val="7"/>
            <w:vAlign w:val="center"/>
          </w:tcPr>
          <w:p w14:paraId="072A5A6D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Age (years)</w:t>
            </w:r>
          </w:p>
        </w:tc>
      </w:tr>
      <w:tr w:rsidR="00442B62" w:rsidRPr="00A264FE" w14:paraId="4621A806" w14:textId="77777777" w:rsidTr="00A94EFB">
        <w:trPr>
          <w:trHeight w:val="241"/>
          <w:jc w:val="center"/>
        </w:trPr>
        <w:tc>
          <w:tcPr>
            <w:tcW w:w="969" w:type="dxa"/>
            <w:vMerge/>
            <w:vAlign w:val="center"/>
          </w:tcPr>
          <w:p w14:paraId="51989790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</w:tc>
        <w:tc>
          <w:tcPr>
            <w:tcW w:w="1682" w:type="dxa"/>
            <w:vMerge/>
            <w:vAlign w:val="center"/>
          </w:tcPr>
          <w:p w14:paraId="65FB3F1C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B1002B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0B605A26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0A6F2645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in.</w:t>
            </w:r>
          </w:p>
        </w:tc>
        <w:tc>
          <w:tcPr>
            <w:tcW w:w="0" w:type="auto"/>
            <w:vAlign w:val="center"/>
          </w:tcPr>
          <w:p w14:paraId="651BDCF6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0" w:type="auto"/>
            <w:vAlign w:val="center"/>
          </w:tcPr>
          <w:p w14:paraId="78F8B689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0" w:type="auto"/>
            <w:vAlign w:val="center"/>
          </w:tcPr>
          <w:p w14:paraId="787F988E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0" w:type="auto"/>
            <w:vAlign w:val="center"/>
          </w:tcPr>
          <w:p w14:paraId="520C8A47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ax.</w:t>
            </w:r>
          </w:p>
        </w:tc>
      </w:tr>
      <w:tr w:rsidR="00442B62" w:rsidRPr="00A264FE" w14:paraId="479B7AF8" w14:textId="77777777" w:rsidTr="00A94EFB">
        <w:trPr>
          <w:trHeight w:val="250"/>
          <w:jc w:val="center"/>
        </w:trPr>
        <w:tc>
          <w:tcPr>
            <w:tcW w:w="969" w:type="dxa"/>
            <w:vAlign w:val="center"/>
          </w:tcPr>
          <w:p w14:paraId="1437CD0B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682" w:type="dxa"/>
            <w:vAlign w:val="center"/>
          </w:tcPr>
          <w:p w14:paraId="3BC1D0D3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52 (100%)</w:t>
            </w:r>
          </w:p>
        </w:tc>
        <w:tc>
          <w:tcPr>
            <w:tcW w:w="0" w:type="auto"/>
            <w:vAlign w:val="center"/>
          </w:tcPr>
          <w:p w14:paraId="1575007A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56</w:t>
            </w:r>
          </w:p>
        </w:tc>
        <w:tc>
          <w:tcPr>
            <w:tcW w:w="0" w:type="auto"/>
            <w:vAlign w:val="center"/>
          </w:tcPr>
          <w:p w14:paraId="44A00948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2</w:t>
            </w:r>
          </w:p>
        </w:tc>
        <w:tc>
          <w:tcPr>
            <w:tcW w:w="0" w:type="auto"/>
            <w:vAlign w:val="center"/>
          </w:tcPr>
          <w:p w14:paraId="4A90FB81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370D505E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14D0EB16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2DD762AA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3AF0EC06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</w:t>
            </w:r>
          </w:p>
        </w:tc>
      </w:tr>
      <w:tr w:rsidR="00442B62" w:rsidRPr="00A264FE" w14:paraId="28736D6D" w14:textId="77777777" w:rsidTr="00A94EFB">
        <w:trPr>
          <w:trHeight w:val="241"/>
          <w:jc w:val="center"/>
        </w:trPr>
        <w:tc>
          <w:tcPr>
            <w:tcW w:w="969" w:type="dxa"/>
            <w:vAlign w:val="center"/>
          </w:tcPr>
          <w:p w14:paraId="32C95F4D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682" w:type="dxa"/>
            <w:vAlign w:val="center"/>
          </w:tcPr>
          <w:p w14:paraId="7259D354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63 (50.9%)</w:t>
            </w:r>
          </w:p>
        </w:tc>
        <w:tc>
          <w:tcPr>
            <w:tcW w:w="0" w:type="auto"/>
            <w:vAlign w:val="center"/>
          </w:tcPr>
          <w:p w14:paraId="7B0D2CDB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.08</w:t>
            </w:r>
          </w:p>
        </w:tc>
        <w:tc>
          <w:tcPr>
            <w:tcW w:w="0" w:type="auto"/>
            <w:vAlign w:val="center"/>
          </w:tcPr>
          <w:p w14:paraId="437ECAC4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6</w:t>
            </w:r>
          </w:p>
        </w:tc>
        <w:tc>
          <w:tcPr>
            <w:tcW w:w="0" w:type="auto"/>
            <w:vAlign w:val="center"/>
          </w:tcPr>
          <w:p w14:paraId="723588C2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0ACC663A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5E7A7A56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1BB42915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6998DD6C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</w:t>
            </w:r>
          </w:p>
        </w:tc>
      </w:tr>
      <w:tr w:rsidR="00442B62" w:rsidRPr="00A264FE" w14:paraId="4641C488" w14:textId="77777777" w:rsidTr="00A94EFB">
        <w:trPr>
          <w:trHeight w:val="66"/>
          <w:jc w:val="center"/>
        </w:trPr>
        <w:tc>
          <w:tcPr>
            <w:tcW w:w="969" w:type="dxa"/>
            <w:vAlign w:val="center"/>
          </w:tcPr>
          <w:p w14:paraId="6F39A55E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682" w:type="dxa"/>
            <w:vAlign w:val="center"/>
          </w:tcPr>
          <w:p w14:paraId="1189FEE3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89 (49.1%)</w:t>
            </w:r>
          </w:p>
        </w:tc>
        <w:tc>
          <w:tcPr>
            <w:tcW w:w="0" w:type="auto"/>
            <w:vAlign w:val="center"/>
          </w:tcPr>
          <w:p w14:paraId="76040821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07</w:t>
            </w:r>
          </w:p>
        </w:tc>
        <w:tc>
          <w:tcPr>
            <w:tcW w:w="0" w:type="auto"/>
            <w:vAlign w:val="center"/>
          </w:tcPr>
          <w:p w14:paraId="13B8C6A3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6</w:t>
            </w:r>
          </w:p>
        </w:tc>
        <w:tc>
          <w:tcPr>
            <w:tcW w:w="0" w:type="auto"/>
            <w:vAlign w:val="center"/>
          </w:tcPr>
          <w:p w14:paraId="32A91D61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1CD8D4A1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4561D56B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554534CC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5B076886" w14:textId="77777777" w:rsidR="00442B62" w:rsidRPr="00A264FE" w:rsidRDefault="00442B62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</w:t>
            </w:r>
          </w:p>
        </w:tc>
      </w:tr>
    </w:tbl>
    <w:p w14:paraId="45FEB908" w14:textId="77777777" w:rsidR="007F21FE" w:rsidRPr="00442B62" w:rsidRDefault="007F21FE" w:rsidP="00442B62"/>
    <w:sectPr w:rsidR="007F21FE" w:rsidRPr="00442B62" w:rsidSect="00442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B"/>
    <w:rsid w:val="00005D95"/>
    <w:rsid w:val="00006205"/>
    <w:rsid w:val="00021CCC"/>
    <w:rsid w:val="00025CB8"/>
    <w:rsid w:val="00030AEF"/>
    <w:rsid w:val="00034DD7"/>
    <w:rsid w:val="00071F9C"/>
    <w:rsid w:val="0009622F"/>
    <w:rsid w:val="000D44E6"/>
    <w:rsid w:val="000D79A4"/>
    <w:rsid w:val="000E7498"/>
    <w:rsid w:val="000F22FF"/>
    <w:rsid w:val="001150AA"/>
    <w:rsid w:val="00130139"/>
    <w:rsid w:val="0014208F"/>
    <w:rsid w:val="00147AC8"/>
    <w:rsid w:val="0015356B"/>
    <w:rsid w:val="0015436A"/>
    <w:rsid w:val="00154D71"/>
    <w:rsid w:val="001714BB"/>
    <w:rsid w:val="00173044"/>
    <w:rsid w:val="00174BE0"/>
    <w:rsid w:val="00175C52"/>
    <w:rsid w:val="001818B7"/>
    <w:rsid w:val="00182BA5"/>
    <w:rsid w:val="00185BEB"/>
    <w:rsid w:val="0019239F"/>
    <w:rsid w:val="001940B0"/>
    <w:rsid w:val="001A24BA"/>
    <w:rsid w:val="001A2B51"/>
    <w:rsid w:val="001A7452"/>
    <w:rsid w:val="001B67F4"/>
    <w:rsid w:val="001E33C4"/>
    <w:rsid w:val="001F3221"/>
    <w:rsid w:val="001F6998"/>
    <w:rsid w:val="00202151"/>
    <w:rsid w:val="00203B02"/>
    <w:rsid w:val="002174B0"/>
    <w:rsid w:val="002176A8"/>
    <w:rsid w:val="0023488C"/>
    <w:rsid w:val="00235CC3"/>
    <w:rsid w:val="00236545"/>
    <w:rsid w:val="0024363A"/>
    <w:rsid w:val="00260A5E"/>
    <w:rsid w:val="002675F5"/>
    <w:rsid w:val="0028338B"/>
    <w:rsid w:val="00296464"/>
    <w:rsid w:val="002A109E"/>
    <w:rsid w:val="002A30C4"/>
    <w:rsid w:val="002B569C"/>
    <w:rsid w:val="002C26EF"/>
    <w:rsid w:val="002E0870"/>
    <w:rsid w:val="003006A9"/>
    <w:rsid w:val="00307C6A"/>
    <w:rsid w:val="00317F2D"/>
    <w:rsid w:val="0032190F"/>
    <w:rsid w:val="00324572"/>
    <w:rsid w:val="0032542F"/>
    <w:rsid w:val="0033193B"/>
    <w:rsid w:val="00332158"/>
    <w:rsid w:val="00383531"/>
    <w:rsid w:val="003957E9"/>
    <w:rsid w:val="00397768"/>
    <w:rsid w:val="003A059B"/>
    <w:rsid w:val="003B08E9"/>
    <w:rsid w:val="003C35BE"/>
    <w:rsid w:val="003C7C3F"/>
    <w:rsid w:val="003D18C2"/>
    <w:rsid w:val="003E778C"/>
    <w:rsid w:val="00400A5D"/>
    <w:rsid w:val="0040489F"/>
    <w:rsid w:val="00442B62"/>
    <w:rsid w:val="004472E4"/>
    <w:rsid w:val="00451A13"/>
    <w:rsid w:val="00453980"/>
    <w:rsid w:val="004570B3"/>
    <w:rsid w:val="0048087E"/>
    <w:rsid w:val="00482125"/>
    <w:rsid w:val="00482731"/>
    <w:rsid w:val="0049196A"/>
    <w:rsid w:val="004936BD"/>
    <w:rsid w:val="004B1FD5"/>
    <w:rsid w:val="004B56AA"/>
    <w:rsid w:val="004D0B3F"/>
    <w:rsid w:val="004D6275"/>
    <w:rsid w:val="004E6D1B"/>
    <w:rsid w:val="004E7C3D"/>
    <w:rsid w:val="00503841"/>
    <w:rsid w:val="0053490D"/>
    <w:rsid w:val="00535373"/>
    <w:rsid w:val="0054294D"/>
    <w:rsid w:val="00552E2D"/>
    <w:rsid w:val="005720A4"/>
    <w:rsid w:val="00574639"/>
    <w:rsid w:val="00575B71"/>
    <w:rsid w:val="00580C3D"/>
    <w:rsid w:val="005949D0"/>
    <w:rsid w:val="00596672"/>
    <w:rsid w:val="00597AB6"/>
    <w:rsid w:val="005A242C"/>
    <w:rsid w:val="005A2752"/>
    <w:rsid w:val="005A4035"/>
    <w:rsid w:val="005C0BD2"/>
    <w:rsid w:val="005C50CB"/>
    <w:rsid w:val="005C518F"/>
    <w:rsid w:val="005D501B"/>
    <w:rsid w:val="005D60B7"/>
    <w:rsid w:val="005E06DF"/>
    <w:rsid w:val="005E6E89"/>
    <w:rsid w:val="006072ED"/>
    <w:rsid w:val="0061283C"/>
    <w:rsid w:val="00624D3D"/>
    <w:rsid w:val="00631C49"/>
    <w:rsid w:val="0063645E"/>
    <w:rsid w:val="006439C6"/>
    <w:rsid w:val="00655A52"/>
    <w:rsid w:val="006564E6"/>
    <w:rsid w:val="00661EBB"/>
    <w:rsid w:val="00664851"/>
    <w:rsid w:val="00667217"/>
    <w:rsid w:val="00692821"/>
    <w:rsid w:val="006A419B"/>
    <w:rsid w:val="006A5710"/>
    <w:rsid w:val="006F4420"/>
    <w:rsid w:val="006F4D56"/>
    <w:rsid w:val="006F7962"/>
    <w:rsid w:val="00711D67"/>
    <w:rsid w:val="0071714C"/>
    <w:rsid w:val="007339C2"/>
    <w:rsid w:val="0073529D"/>
    <w:rsid w:val="00737FF2"/>
    <w:rsid w:val="00741115"/>
    <w:rsid w:val="007417CF"/>
    <w:rsid w:val="00750755"/>
    <w:rsid w:val="007554B7"/>
    <w:rsid w:val="007556A2"/>
    <w:rsid w:val="00757911"/>
    <w:rsid w:val="007618A0"/>
    <w:rsid w:val="00762DFE"/>
    <w:rsid w:val="00765803"/>
    <w:rsid w:val="007679E2"/>
    <w:rsid w:val="00770B87"/>
    <w:rsid w:val="00782F65"/>
    <w:rsid w:val="00783094"/>
    <w:rsid w:val="00786520"/>
    <w:rsid w:val="007901EF"/>
    <w:rsid w:val="00795D25"/>
    <w:rsid w:val="007B684F"/>
    <w:rsid w:val="007B7AA0"/>
    <w:rsid w:val="007C1F1B"/>
    <w:rsid w:val="007C342B"/>
    <w:rsid w:val="007C5976"/>
    <w:rsid w:val="007C5B4D"/>
    <w:rsid w:val="007C64B2"/>
    <w:rsid w:val="007D1ADA"/>
    <w:rsid w:val="007D2042"/>
    <w:rsid w:val="007F16D3"/>
    <w:rsid w:val="007F21FE"/>
    <w:rsid w:val="008267D6"/>
    <w:rsid w:val="00827B53"/>
    <w:rsid w:val="0083355B"/>
    <w:rsid w:val="00833F09"/>
    <w:rsid w:val="0083444D"/>
    <w:rsid w:val="0085559D"/>
    <w:rsid w:val="00856BB0"/>
    <w:rsid w:val="00863EBE"/>
    <w:rsid w:val="00866E9C"/>
    <w:rsid w:val="0088004A"/>
    <w:rsid w:val="008825DF"/>
    <w:rsid w:val="008871E9"/>
    <w:rsid w:val="008E3A05"/>
    <w:rsid w:val="00906D2E"/>
    <w:rsid w:val="0091550C"/>
    <w:rsid w:val="00925669"/>
    <w:rsid w:val="009257C3"/>
    <w:rsid w:val="00942EBD"/>
    <w:rsid w:val="0094509F"/>
    <w:rsid w:val="00977677"/>
    <w:rsid w:val="00996F0A"/>
    <w:rsid w:val="009C1B99"/>
    <w:rsid w:val="009C2F03"/>
    <w:rsid w:val="00A02639"/>
    <w:rsid w:val="00A16847"/>
    <w:rsid w:val="00A20C44"/>
    <w:rsid w:val="00A30847"/>
    <w:rsid w:val="00A33BF3"/>
    <w:rsid w:val="00A36858"/>
    <w:rsid w:val="00A47277"/>
    <w:rsid w:val="00A55756"/>
    <w:rsid w:val="00A751AD"/>
    <w:rsid w:val="00A81B79"/>
    <w:rsid w:val="00A862DA"/>
    <w:rsid w:val="00A91545"/>
    <w:rsid w:val="00A9360D"/>
    <w:rsid w:val="00A93F1F"/>
    <w:rsid w:val="00A978DC"/>
    <w:rsid w:val="00AA6420"/>
    <w:rsid w:val="00AB3E97"/>
    <w:rsid w:val="00AC5EF6"/>
    <w:rsid w:val="00AC6689"/>
    <w:rsid w:val="00AE0F4D"/>
    <w:rsid w:val="00AE2B51"/>
    <w:rsid w:val="00AE3E69"/>
    <w:rsid w:val="00AE52C4"/>
    <w:rsid w:val="00AE667E"/>
    <w:rsid w:val="00B22344"/>
    <w:rsid w:val="00B53875"/>
    <w:rsid w:val="00B65858"/>
    <w:rsid w:val="00B733B6"/>
    <w:rsid w:val="00B7606B"/>
    <w:rsid w:val="00B970B1"/>
    <w:rsid w:val="00BA2BB0"/>
    <w:rsid w:val="00BA4D45"/>
    <w:rsid w:val="00BB7A34"/>
    <w:rsid w:val="00BC092E"/>
    <w:rsid w:val="00BC4D50"/>
    <w:rsid w:val="00BD4C6A"/>
    <w:rsid w:val="00BE2121"/>
    <w:rsid w:val="00BE26D8"/>
    <w:rsid w:val="00BE57ED"/>
    <w:rsid w:val="00BE6021"/>
    <w:rsid w:val="00BE7AD6"/>
    <w:rsid w:val="00BF3332"/>
    <w:rsid w:val="00C07F66"/>
    <w:rsid w:val="00C16315"/>
    <w:rsid w:val="00C247F2"/>
    <w:rsid w:val="00C276A1"/>
    <w:rsid w:val="00C31608"/>
    <w:rsid w:val="00C32D28"/>
    <w:rsid w:val="00C33682"/>
    <w:rsid w:val="00C50E28"/>
    <w:rsid w:val="00C57364"/>
    <w:rsid w:val="00C609B5"/>
    <w:rsid w:val="00C627EF"/>
    <w:rsid w:val="00C63F21"/>
    <w:rsid w:val="00C64B00"/>
    <w:rsid w:val="00C86AF0"/>
    <w:rsid w:val="00C92155"/>
    <w:rsid w:val="00C937C8"/>
    <w:rsid w:val="00C95AB8"/>
    <w:rsid w:val="00CA697E"/>
    <w:rsid w:val="00CB78D1"/>
    <w:rsid w:val="00CC00DF"/>
    <w:rsid w:val="00CC2506"/>
    <w:rsid w:val="00CD2830"/>
    <w:rsid w:val="00CD42B8"/>
    <w:rsid w:val="00CE26D4"/>
    <w:rsid w:val="00CE2EAF"/>
    <w:rsid w:val="00CE3E3D"/>
    <w:rsid w:val="00D06805"/>
    <w:rsid w:val="00D125E9"/>
    <w:rsid w:val="00D21384"/>
    <w:rsid w:val="00D2240F"/>
    <w:rsid w:val="00D45116"/>
    <w:rsid w:val="00D461DD"/>
    <w:rsid w:val="00D6366C"/>
    <w:rsid w:val="00D6553C"/>
    <w:rsid w:val="00D72022"/>
    <w:rsid w:val="00D86F78"/>
    <w:rsid w:val="00D87922"/>
    <w:rsid w:val="00DA278D"/>
    <w:rsid w:val="00DB7387"/>
    <w:rsid w:val="00DD6440"/>
    <w:rsid w:val="00DE17FB"/>
    <w:rsid w:val="00DE2856"/>
    <w:rsid w:val="00DF1D38"/>
    <w:rsid w:val="00DF3AFB"/>
    <w:rsid w:val="00DF5063"/>
    <w:rsid w:val="00E07454"/>
    <w:rsid w:val="00E1208A"/>
    <w:rsid w:val="00E25DEE"/>
    <w:rsid w:val="00E26B3F"/>
    <w:rsid w:val="00E460DE"/>
    <w:rsid w:val="00E51E24"/>
    <w:rsid w:val="00E5563C"/>
    <w:rsid w:val="00E556EF"/>
    <w:rsid w:val="00E61393"/>
    <w:rsid w:val="00E67044"/>
    <w:rsid w:val="00E82346"/>
    <w:rsid w:val="00E839CA"/>
    <w:rsid w:val="00E87AC0"/>
    <w:rsid w:val="00EA3DD9"/>
    <w:rsid w:val="00EA4108"/>
    <w:rsid w:val="00EA7D48"/>
    <w:rsid w:val="00EC3306"/>
    <w:rsid w:val="00EC3A64"/>
    <w:rsid w:val="00EC45A7"/>
    <w:rsid w:val="00ED2303"/>
    <w:rsid w:val="00ED5AD4"/>
    <w:rsid w:val="00ED5E0B"/>
    <w:rsid w:val="00EE00C2"/>
    <w:rsid w:val="00EE0FF6"/>
    <w:rsid w:val="00EF134B"/>
    <w:rsid w:val="00EF4D67"/>
    <w:rsid w:val="00EF6B28"/>
    <w:rsid w:val="00F32667"/>
    <w:rsid w:val="00F40AAF"/>
    <w:rsid w:val="00F50642"/>
    <w:rsid w:val="00F5405F"/>
    <w:rsid w:val="00F56D48"/>
    <w:rsid w:val="00F57B37"/>
    <w:rsid w:val="00FA64AB"/>
    <w:rsid w:val="00FB1167"/>
    <w:rsid w:val="00FC0C04"/>
    <w:rsid w:val="00FD1292"/>
    <w:rsid w:val="00FD3C03"/>
    <w:rsid w:val="00FD5A7D"/>
    <w:rsid w:val="00FE55E6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13254"/>
  <w15:chartTrackingRefBased/>
  <w15:docId w15:val="{770C4E5A-CE2E-044C-AFBE-4437AD22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3E778C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778C"/>
  </w:style>
  <w:style w:type="paragraph" w:styleId="Revision">
    <w:name w:val="Revision"/>
    <w:hidden/>
    <w:uiPriority w:val="99"/>
    <w:semiHidden/>
    <w:rsid w:val="008871E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haneh Hassanzadeh</dc:creator>
  <cp:keywords/>
  <dc:description/>
  <cp:lastModifiedBy>Reihaneh Hassanzadeh</cp:lastModifiedBy>
  <cp:revision>181</cp:revision>
  <dcterms:created xsi:type="dcterms:W3CDTF">2021-03-08T19:50:00Z</dcterms:created>
  <dcterms:modified xsi:type="dcterms:W3CDTF">2021-06-19T02:55:00Z</dcterms:modified>
</cp:coreProperties>
</file>